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 xml:space="preserve">Table 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S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 xml:space="preserve">1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Demographic characteristics before and after propensity score matching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tbl>
      <w:tblPr>
        <w:tblStyle w:val="2"/>
        <w:tblW w:w="14114" w:type="dxa"/>
        <w:tblInd w:w="11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276"/>
        <w:gridCol w:w="1308"/>
        <w:gridCol w:w="1276"/>
        <w:gridCol w:w="1353"/>
        <w:gridCol w:w="1008"/>
        <w:gridCol w:w="1323"/>
        <w:gridCol w:w="1295"/>
        <w:gridCol w:w="1257"/>
        <w:gridCol w:w="1388"/>
        <w:gridCol w:w="10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8" w:type="dxa"/>
            <w:vMerge w:val="restart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Variable</w:t>
            </w:r>
          </w:p>
        </w:tc>
        <w:tc>
          <w:tcPr>
            <w:tcW w:w="6221" w:type="dxa"/>
            <w:gridSpan w:val="5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matched</w:t>
            </w:r>
          </w:p>
        </w:tc>
        <w:tc>
          <w:tcPr>
            <w:tcW w:w="6295" w:type="dxa"/>
            <w:gridSpan w:val="5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atch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8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CVC</w:t>
            </w:r>
          </w:p>
        </w:tc>
        <w:tc>
          <w:tcPr>
            <w:tcW w:w="130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PICC</w:t>
            </w:r>
          </w:p>
        </w:tc>
        <w:tc>
          <w:tcPr>
            <w:tcW w:w="127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IVAP</w:t>
            </w:r>
          </w:p>
        </w:tc>
        <w:tc>
          <w:tcPr>
            <w:tcW w:w="1353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  <w:lang w:eastAsia="zh-CN"/>
              </w:rPr>
              <w:t>Statistic</w:t>
            </w:r>
          </w:p>
        </w:tc>
        <w:tc>
          <w:tcPr>
            <w:tcW w:w="1008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  <w:lang w:eastAsia="zh-CN"/>
              </w:rPr>
              <w:t>p value</w:t>
            </w:r>
          </w:p>
        </w:tc>
        <w:tc>
          <w:tcPr>
            <w:tcW w:w="132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CVC</w:t>
            </w:r>
          </w:p>
        </w:tc>
        <w:tc>
          <w:tcPr>
            <w:tcW w:w="129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PICC</w:t>
            </w:r>
          </w:p>
        </w:tc>
        <w:tc>
          <w:tcPr>
            <w:tcW w:w="12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IVAP</w:t>
            </w:r>
          </w:p>
        </w:tc>
        <w:tc>
          <w:tcPr>
            <w:tcW w:w="1388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  <w:lang w:eastAsia="zh-CN"/>
              </w:rPr>
              <w:t>Statistic</w:t>
            </w:r>
          </w:p>
        </w:tc>
        <w:tc>
          <w:tcPr>
            <w:tcW w:w="1032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  <w:lang w:eastAsia="zh-CN"/>
              </w:rPr>
              <w:t>p value</w:t>
            </w:r>
          </w:p>
        </w:tc>
      </w:tr>
      <w:tr>
        <w:tc>
          <w:tcPr>
            <w:tcW w:w="1598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=8092(%)</w:t>
            </w:r>
          </w:p>
        </w:tc>
        <w:tc>
          <w:tcPr>
            <w:tcW w:w="1308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=918(%)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=1708(%)</w:t>
            </w:r>
          </w:p>
        </w:tc>
        <w:tc>
          <w:tcPr>
            <w:tcW w:w="1353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=1512(%)</w:t>
            </w:r>
          </w:p>
        </w:tc>
        <w:tc>
          <w:tcPr>
            <w:tcW w:w="1295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=756 (%)</w:t>
            </w:r>
          </w:p>
        </w:tc>
        <w:tc>
          <w:tcPr>
            <w:tcW w:w="1257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=1512 (%)</w:t>
            </w:r>
          </w:p>
        </w:tc>
        <w:tc>
          <w:tcPr>
            <w:tcW w:w="1388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trHeight w:val="313" w:hRule="atLeast"/>
        </w:trPr>
        <w:tc>
          <w:tcPr>
            <w:tcW w:w="159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Age</w:t>
            </w:r>
          </w:p>
        </w:tc>
        <w:tc>
          <w:tcPr>
            <w:tcW w:w="127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1.29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9.36</w:t>
            </w:r>
          </w:p>
        </w:tc>
        <w:tc>
          <w:tcPr>
            <w:tcW w:w="130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49.54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9.51</w:t>
            </w:r>
          </w:p>
        </w:tc>
        <w:tc>
          <w:tcPr>
            <w:tcW w:w="127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0.14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9.23</w:t>
            </w:r>
          </w:p>
        </w:tc>
        <w:tc>
          <w:tcPr>
            <w:tcW w:w="135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F=22.08</w:t>
            </w:r>
          </w:p>
        </w:tc>
        <w:tc>
          <w:tcPr>
            <w:tcW w:w="100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000</w:t>
            </w:r>
          </w:p>
        </w:tc>
        <w:tc>
          <w:tcPr>
            <w:tcW w:w="132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 xml:space="preserve">50.18 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kern w:val="2"/>
                  <w:sz w:val="20"/>
                  <w:szCs w:val="20"/>
                  <w:vertAlign w:val="baseline"/>
                  <w:lang w:bidi="ar-SA"/>
                </w:rPr>
                <m:t>±</m:t>
              </m:r>
            </m:oMath>
            <w:r>
              <w:rPr>
                <w:rFonts w:hint="default" w:ascii="Times New Roman" w:hAnsi="Cambria Math" w:cs="Times New Roman Regular"/>
                <w:i w:val="0"/>
                <w:kern w:val="2"/>
                <w:sz w:val="20"/>
                <w:szCs w:val="20"/>
                <w:vertAlign w:val="baseline"/>
                <w:lang w:bidi="ar-SA"/>
              </w:rPr>
              <w:t>9</w:t>
            </w:r>
            <w:r>
              <w:rPr>
                <w:rFonts w:hint="eastAsia" w:ascii="Times New Roman" w:hAnsi="Cambria Math" w:cs="Times New Roman Regular"/>
                <w:i w:val="0"/>
                <w:kern w:val="2"/>
                <w:sz w:val="20"/>
                <w:szCs w:val="20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Times New Roman" w:hAnsi="Cambria Math" w:cs="Times New Roman Regular"/>
                <w:i w:val="0"/>
                <w:kern w:val="2"/>
                <w:sz w:val="20"/>
                <w:szCs w:val="20"/>
                <w:vertAlign w:val="baseline"/>
                <w:lang w:eastAsia="zh-Hans" w:bidi="ar-SA"/>
              </w:rPr>
              <w:t>11</w:t>
            </w:r>
          </w:p>
        </w:tc>
        <w:tc>
          <w:tcPr>
            <w:tcW w:w="129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49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76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Times New Roman" w:hAnsi="Cambria Math" w:cs="Times New Roman Regular"/>
                <w:i w:val="0"/>
                <w:sz w:val="20"/>
                <w:szCs w:val="20"/>
                <w:vertAlign w:val="baseline"/>
              </w:rPr>
              <w:t>9</w:t>
            </w:r>
            <w:r>
              <w:rPr>
                <w:rFonts w:hint="eastAsia" w:ascii="Times New Roman" w:hAnsi="Cambria Math" w:cs="Times New Roman Regular"/>
                <w:i w:val="0"/>
                <w:sz w:val="20"/>
                <w:szCs w:val="20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Cambria Math" w:cs="Times New Roman Regular"/>
                <w:i w:val="0"/>
                <w:sz w:val="20"/>
                <w:szCs w:val="20"/>
                <w:vertAlign w:val="baseline"/>
                <w:lang w:eastAsia="zh-Hans"/>
              </w:rPr>
              <w:t>41</w:t>
            </w:r>
          </w:p>
        </w:tc>
        <w:tc>
          <w:tcPr>
            <w:tcW w:w="12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0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00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Times New Roman" w:hAnsi="Cambria Math" w:cs="Times New Roman Regular"/>
                <w:i w:val="0"/>
                <w:sz w:val="20"/>
                <w:szCs w:val="20"/>
                <w:vertAlign w:val="baseline"/>
              </w:rPr>
              <w:t>9</w:t>
            </w:r>
            <w:r>
              <w:rPr>
                <w:rFonts w:hint="eastAsia" w:ascii="Times New Roman" w:hAnsi="Cambria Math" w:cs="Times New Roman Regular"/>
                <w:i w:val="0"/>
                <w:sz w:val="20"/>
                <w:szCs w:val="20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Cambria Math" w:cs="Times New Roman Regular"/>
                <w:i w:val="0"/>
                <w:sz w:val="20"/>
                <w:szCs w:val="20"/>
                <w:vertAlign w:val="baseline"/>
                <w:lang w:eastAsia="zh-Hans"/>
              </w:rPr>
              <w:t>51</w:t>
            </w:r>
          </w:p>
        </w:tc>
        <w:tc>
          <w:tcPr>
            <w:tcW w:w="138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=0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>51</w:t>
            </w:r>
          </w:p>
        </w:tc>
        <w:tc>
          <w:tcPr>
            <w:tcW w:w="103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599</w:t>
            </w: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Gender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4.0012</w:t>
            </w: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13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-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-</w:t>
            </w: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Femal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8008(98.96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910(99.1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699(99.47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12(100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56(100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12(100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Mal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84(1.04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8(0.8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9(0.53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-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-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-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Educatio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74.4698</w:t>
            </w: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00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11.8002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067</w:t>
            </w: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rimary school and below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921(36.10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97(32.35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20(30.44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468 (30.95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54 (33.60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06 (33.47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Junior high scho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984(36.88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332(36.1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61(32.85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06 (33.47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66 (35.19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52 (36.51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High school or technical secondary schoo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217(15.04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1(16.45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320(18.74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80 (18.52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23 (16.27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44 (16.14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College and abov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970(11.99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38(15.0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307(17.97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58 (17.06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13 (14.95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10 (13.89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atio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0.2003</w:t>
            </w: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90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0.000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Ha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8071(99.74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915(99.6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704(99.77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08 (99.74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54 (99.74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08 (99.74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Other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1(0.26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3(0.3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4(0.23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4 (0.26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 (0.26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4 (0.26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Height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5.69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5.6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6.30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5.6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6.70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5.47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F=25.33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00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6.63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5.4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6.24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5.54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6.25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5.3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F=2.27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Weight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7.99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8.7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7.14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8.9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7.75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8.34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F=4.18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015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7.72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7.9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7.30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8.75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7.49</w:t>
            </w:r>
            <m:oMath>
              <m:r>
                <m:rPr>
                  <m:sty m:val="p"/>
                </m:rPr>
                <w:rPr>
                  <w:rFonts w:ascii="Cambria Math" w:hAnsi="Cambria Math" w:cs="Times New Roman Regular"/>
                  <w:sz w:val="20"/>
                  <w:szCs w:val="20"/>
                  <w:vertAlign w:val="baseline"/>
                </w:rPr>
                <m:t>±</m:t>
              </m:r>
            </m:oMath>
            <w:r>
              <w:rPr>
                <w:rFonts w:hint="default" w:ascii="Calibri" w:hAnsi="Cambria Math" w:cs="Times New Roman Regular"/>
                <w:i w:val="0"/>
                <w:sz w:val="20"/>
                <w:szCs w:val="20"/>
                <w:vertAlign w:val="baseline"/>
              </w:rPr>
              <w:t>8.37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F=0.71</w:t>
            </w:r>
          </w:p>
        </w:tc>
        <w:tc>
          <w:tcPr>
            <w:tcW w:w="10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4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Hypertensio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2.7911</w:t>
            </w: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24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0.0038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998</w:t>
            </w: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068(87.35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812(88.45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14(88.64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333(88.16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666(88.10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332(88.10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024(12.65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06(11.55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94(11.36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79(11.84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90(11.90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80(11.90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Hyperlipidemi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19.4514</w:t>
            </w: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00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1.5657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457</w:t>
            </w: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040(87.00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90(86.06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417(82.96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257(83.13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640(84.66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280(84.66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052(13.00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28(13.94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91(17.04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55(16.87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16(15.34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32(15.34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Smoking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5.7210</w:t>
            </w: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05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0.8564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652</w:t>
            </w: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856(97.08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884(96.3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641(96.08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456(96.30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29(96.43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465(96.89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36(2.92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34(3.7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67(3.92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6(3.70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7(3.57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47(3.11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Allerg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0.4795</w:t>
            </w: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78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0.1838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912</w:t>
            </w: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370(91.08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839(91.39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64(91.57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386(91.67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693(91.67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380(91.27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22(8.92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9(8.61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44(8.43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26(8.33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63(8.33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32(8.73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Thrombu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5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49.0483</w:t>
            </w:r>
          </w:p>
        </w:tc>
        <w:tc>
          <w:tcPr>
            <w:tcW w:w="10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00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ascii="Times New Roman" w:hAnsi="Times New Roman" w:eastAsia="SimSun" w:cs="Times New Roman"/>
                <w:color w:val="131413"/>
                <w:kern w:val="0"/>
                <w:sz w:val="24"/>
                <w:lang w:bidi="ar"/>
              </w:rPr>
              <w:t>χ</w:t>
            </w:r>
            <w:r>
              <w:rPr>
                <w:rFonts w:ascii="Times New Roman Regular" w:hAnsi="Times New Roman Regular" w:eastAsia="SimSun" w:cs="Times New Roman Regular"/>
                <w:color w:val="131413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=0.0629</w:t>
            </w:r>
          </w:p>
        </w:tc>
        <w:tc>
          <w:tcPr>
            <w:tcW w:w="10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p=0.969</w:t>
            </w: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810(96.52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908(98.91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695(99.24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03(99.40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751(99.34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502(99.34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282(3.48)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0(1.09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3(0.76)</w:t>
            </w:r>
          </w:p>
        </w:tc>
        <w:tc>
          <w:tcPr>
            <w:tcW w:w="135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0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9(0.60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5(0.66)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10(0.66)</w:t>
            </w:r>
          </w:p>
        </w:tc>
        <w:tc>
          <w:tcPr>
            <w:tcW w:w="13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/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Table </w:t>
      </w:r>
      <w:r>
        <w:rPr>
          <w:rFonts w:hint="default" w:ascii="Times New Roman Regular" w:hAnsi="Times New Roman Regular" w:cs="Times New Roman Regular"/>
          <w:sz w:val="20"/>
          <w:szCs w:val="20"/>
        </w:rPr>
        <w:t>S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0"/>
          <w:szCs w:val="20"/>
        </w:rPr>
        <w:t>2  Survival Curve Fit Results for Three Venous Access Systems</w:t>
      </w: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Exponential</w:t>
            </w:r>
          </w:p>
        </w:tc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Weibull</w:t>
            </w:r>
          </w:p>
        </w:tc>
        <w:tc>
          <w:tcPr>
            <w:tcW w:w="1420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Gompertz</w:t>
            </w:r>
          </w:p>
        </w:tc>
        <w:tc>
          <w:tcPr>
            <w:tcW w:w="142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Lognormal</w:t>
            </w:r>
          </w:p>
        </w:tc>
        <w:tc>
          <w:tcPr>
            <w:tcW w:w="1421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Loglogist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6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CVC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urvival Curve</w:t>
            </w:r>
          </w:p>
        </w:tc>
      </w:tr>
      <w:t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AI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1852.3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1672.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1037.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</w:rPr>
              <w:t>19575.3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9707.99</w:t>
            </w:r>
          </w:p>
        </w:tc>
      </w:tr>
      <w:tr>
        <w:tc>
          <w:tcPr>
            <w:tcW w:w="8522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PICC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urvival Curve</w:t>
            </w:r>
          </w:p>
        </w:tc>
      </w:tr>
      <w:t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AI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912.42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866.15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</w:rPr>
              <w:t>2510.34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336.57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286.881</w:t>
            </w:r>
          </w:p>
        </w:tc>
      </w:tr>
      <w:tr>
        <w:tc>
          <w:tcPr>
            <w:tcW w:w="8522" w:type="dxa"/>
            <w:gridSpan w:val="6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IVAP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urvival Curve</w:t>
            </w:r>
          </w:p>
        </w:tc>
      </w:tr>
      <w:tr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vertAlign w:val="baseline"/>
                <w:lang w:val="en-US" w:eastAsia="zh-Hans"/>
              </w:rPr>
              <w:t>AI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868.35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270.85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highlight w:val="yellow"/>
                <w:vertAlign w:val="baseline"/>
              </w:rPr>
              <w:t>3098.54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4297.02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742.111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/>
        </w:rPr>
      </w:pP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00000000" w:usb1="00000000" w:usb2="00000000" w:usb3="00000000" w:csb0="00000000" w:csb1="00000000"/>
  </w:font>
  <w:font w:name="SimSun">
    <w:panose1 w:val="0201060003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E8B781C"/>
    <w:rsid w:val="159F16E1"/>
    <w:rsid w:val="176DADDF"/>
    <w:rsid w:val="1DEDF576"/>
    <w:rsid w:val="1EDE7153"/>
    <w:rsid w:val="1FC6CA30"/>
    <w:rsid w:val="1FFB2716"/>
    <w:rsid w:val="29F350D2"/>
    <w:rsid w:val="2A3FEF91"/>
    <w:rsid w:val="2BEE450C"/>
    <w:rsid w:val="2BFBA43B"/>
    <w:rsid w:val="2F3F7337"/>
    <w:rsid w:val="2FBE1A27"/>
    <w:rsid w:val="2FFB0AD5"/>
    <w:rsid w:val="315DE836"/>
    <w:rsid w:val="35FB684F"/>
    <w:rsid w:val="37FF32C5"/>
    <w:rsid w:val="39F259FA"/>
    <w:rsid w:val="3BFF98F5"/>
    <w:rsid w:val="3D3B0E3A"/>
    <w:rsid w:val="3DB173BC"/>
    <w:rsid w:val="3E9D14EA"/>
    <w:rsid w:val="3ECB7AA6"/>
    <w:rsid w:val="3EF73975"/>
    <w:rsid w:val="3EFE3CD2"/>
    <w:rsid w:val="3F6F271A"/>
    <w:rsid w:val="3F8F84AF"/>
    <w:rsid w:val="3FF34019"/>
    <w:rsid w:val="43AB1FDA"/>
    <w:rsid w:val="4777EC7E"/>
    <w:rsid w:val="499E5F90"/>
    <w:rsid w:val="4D7D22E5"/>
    <w:rsid w:val="4FFFA5D5"/>
    <w:rsid w:val="53DE6EBD"/>
    <w:rsid w:val="57DF0BD7"/>
    <w:rsid w:val="58DEAF91"/>
    <w:rsid w:val="5954462D"/>
    <w:rsid w:val="59E56EB9"/>
    <w:rsid w:val="5AEEA908"/>
    <w:rsid w:val="5B6F49E8"/>
    <w:rsid w:val="5B7DCC5D"/>
    <w:rsid w:val="5DFCC9C3"/>
    <w:rsid w:val="5F0E8319"/>
    <w:rsid w:val="5F6BF988"/>
    <w:rsid w:val="5FDA1CAE"/>
    <w:rsid w:val="63E5E27F"/>
    <w:rsid w:val="663F1743"/>
    <w:rsid w:val="673E2FE5"/>
    <w:rsid w:val="67AF81B8"/>
    <w:rsid w:val="67DD4BCF"/>
    <w:rsid w:val="6BDF8349"/>
    <w:rsid w:val="6D6E1C17"/>
    <w:rsid w:val="6D730A50"/>
    <w:rsid w:val="6E672857"/>
    <w:rsid w:val="6EFF8B3B"/>
    <w:rsid w:val="6FEFB970"/>
    <w:rsid w:val="71BF59B8"/>
    <w:rsid w:val="71FF6984"/>
    <w:rsid w:val="729D17F7"/>
    <w:rsid w:val="73EB9005"/>
    <w:rsid w:val="74FFCAE8"/>
    <w:rsid w:val="76DF0F6B"/>
    <w:rsid w:val="777E93E2"/>
    <w:rsid w:val="77DFCA7F"/>
    <w:rsid w:val="77EF19A3"/>
    <w:rsid w:val="7B696C40"/>
    <w:rsid w:val="7B6B736D"/>
    <w:rsid w:val="7B79FF65"/>
    <w:rsid w:val="7BBBE0CB"/>
    <w:rsid w:val="7BBEE2F1"/>
    <w:rsid w:val="7BCB6D18"/>
    <w:rsid w:val="7BEB2F3C"/>
    <w:rsid w:val="7BFA7090"/>
    <w:rsid w:val="7DB79082"/>
    <w:rsid w:val="7DDF7441"/>
    <w:rsid w:val="7DF7A08B"/>
    <w:rsid w:val="7DFB2C01"/>
    <w:rsid w:val="7EBBA1A8"/>
    <w:rsid w:val="7F2F4625"/>
    <w:rsid w:val="7F7E894A"/>
    <w:rsid w:val="7FACB717"/>
    <w:rsid w:val="7FBFF683"/>
    <w:rsid w:val="7FC710DE"/>
    <w:rsid w:val="7FCB0116"/>
    <w:rsid w:val="7FDF1A3E"/>
    <w:rsid w:val="7FDF54D4"/>
    <w:rsid w:val="7FE7F6A2"/>
    <w:rsid w:val="7FED0BDA"/>
    <w:rsid w:val="7FF7BCE4"/>
    <w:rsid w:val="7FF895F1"/>
    <w:rsid w:val="7FFE5F76"/>
    <w:rsid w:val="92BB148E"/>
    <w:rsid w:val="96FF5C31"/>
    <w:rsid w:val="9EF7F04E"/>
    <w:rsid w:val="AE8B781C"/>
    <w:rsid w:val="AFDD5291"/>
    <w:rsid w:val="B3DFAA31"/>
    <w:rsid w:val="B767CA97"/>
    <w:rsid w:val="BA3D22D4"/>
    <w:rsid w:val="BD6F01A0"/>
    <w:rsid w:val="BDCEB73B"/>
    <w:rsid w:val="BDDCFE22"/>
    <w:rsid w:val="BDEA5A22"/>
    <w:rsid w:val="BDF880B0"/>
    <w:rsid w:val="BFFE4627"/>
    <w:rsid w:val="C1CD9D47"/>
    <w:rsid w:val="C5AD0BE3"/>
    <w:rsid w:val="CFBF7829"/>
    <w:rsid w:val="CFDE43BA"/>
    <w:rsid w:val="D07BA713"/>
    <w:rsid w:val="DB7F47B1"/>
    <w:rsid w:val="DE6D1237"/>
    <w:rsid w:val="DEFDFEEE"/>
    <w:rsid w:val="DF677FE6"/>
    <w:rsid w:val="DF77F44F"/>
    <w:rsid w:val="E6B7F584"/>
    <w:rsid w:val="E7DF40A6"/>
    <w:rsid w:val="E7FD312E"/>
    <w:rsid w:val="E7FD421E"/>
    <w:rsid w:val="E7FF5746"/>
    <w:rsid w:val="ED1BE722"/>
    <w:rsid w:val="EFFDF8A8"/>
    <w:rsid w:val="F6BF5349"/>
    <w:rsid w:val="F7A92D23"/>
    <w:rsid w:val="F7AFB017"/>
    <w:rsid w:val="FAE8784C"/>
    <w:rsid w:val="FBAFF50B"/>
    <w:rsid w:val="FBEF1A87"/>
    <w:rsid w:val="FBF53912"/>
    <w:rsid w:val="FBFD48B9"/>
    <w:rsid w:val="FBFF95B1"/>
    <w:rsid w:val="FBFFC214"/>
    <w:rsid w:val="FD8FE36F"/>
    <w:rsid w:val="FD93AE28"/>
    <w:rsid w:val="FDD65945"/>
    <w:rsid w:val="FED277DA"/>
    <w:rsid w:val="FEFD99D3"/>
    <w:rsid w:val="FF2BEF4D"/>
    <w:rsid w:val="FF5C5616"/>
    <w:rsid w:val="FF754990"/>
    <w:rsid w:val="FF7BB918"/>
    <w:rsid w:val="FF8F5CC2"/>
    <w:rsid w:val="FF9BF694"/>
    <w:rsid w:val="FFA2DD3F"/>
    <w:rsid w:val="FFBC3C55"/>
    <w:rsid w:val="FFBFDD6F"/>
    <w:rsid w:val="FFCB2675"/>
    <w:rsid w:val="FFDBF435"/>
    <w:rsid w:val="FFE3C8D3"/>
    <w:rsid w:val="FFFD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22:17:00Z</dcterms:created>
  <dc:creator>樊小木</dc:creator>
  <cp:lastModifiedBy>樊小木</cp:lastModifiedBy>
  <dcterms:modified xsi:type="dcterms:W3CDTF">2022-12-06T18:1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F307539BC05884D94674263088352E3</vt:lpwstr>
  </property>
</Properties>
</file>